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A9A3C" w14:textId="127AB956" w:rsidR="00C42BED" w:rsidRDefault="00115128">
      <w:r>
        <w:rPr>
          <w:noProof/>
        </w:rPr>
        <w:drawing>
          <wp:inline distT="0" distB="0" distL="0" distR="0" wp14:anchorId="4CE33C1F" wp14:editId="6C77B811">
            <wp:extent cx="5247005" cy="36715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09F41" w14:textId="77777777" w:rsidR="008742C0" w:rsidRDefault="00056DAD" w:rsidP="008742C0">
      <w:pPr>
        <w:spacing w:line="480" w:lineRule="auto"/>
        <w:rPr>
          <w:sz w:val="24"/>
          <w:szCs w:val="24"/>
        </w:rPr>
      </w:pPr>
      <w:r w:rsidRPr="005F62BB">
        <w:rPr>
          <w:b/>
          <w:bCs/>
          <w:sz w:val="24"/>
          <w:szCs w:val="24"/>
        </w:rPr>
        <w:t>Suppl</w:t>
      </w:r>
      <w:r w:rsidR="005F62BB" w:rsidRPr="005F62BB">
        <w:rPr>
          <w:rFonts w:hint="eastAsia"/>
          <w:b/>
          <w:bCs/>
          <w:sz w:val="24"/>
          <w:szCs w:val="24"/>
        </w:rPr>
        <w:t>emental</w:t>
      </w:r>
      <w:r w:rsidRPr="005F62BB">
        <w:rPr>
          <w:b/>
          <w:bCs/>
          <w:sz w:val="24"/>
          <w:szCs w:val="24"/>
        </w:rPr>
        <w:t xml:space="preserve"> Figure </w:t>
      </w:r>
      <w:r w:rsidR="005F62BB" w:rsidRPr="005F62BB">
        <w:rPr>
          <w:b/>
          <w:bCs/>
          <w:sz w:val="24"/>
          <w:szCs w:val="24"/>
        </w:rPr>
        <w:t>S</w:t>
      </w:r>
      <w:r w:rsidRPr="005F62BB">
        <w:rPr>
          <w:b/>
          <w:bCs/>
          <w:sz w:val="24"/>
          <w:szCs w:val="24"/>
        </w:rPr>
        <w:t>1</w:t>
      </w:r>
      <w:r w:rsidRPr="005F62BB">
        <w:rPr>
          <w:sz w:val="24"/>
          <w:szCs w:val="24"/>
        </w:rPr>
        <w:t xml:space="preserve"> Distribution of </w:t>
      </w:r>
      <w:r w:rsidR="001A7A11" w:rsidRPr="005F62BB">
        <w:rPr>
          <w:sz w:val="24"/>
          <w:szCs w:val="24"/>
        </w:rPr>
        <w:t xml:space="preserve">average body temperature within 24 hours after ICU admission </w:t>
      </w:r>
      <w:r w:rsidRPr="005F62BB">
        <w:rPr>
          <w:sz w:val="24"/>
          <w:szCs w:val="24"/>
        </w:rPr>
        <w:t>in coronary heart disease patients</w:t>
      </w:r>
      <w:r w:rsidR="00F742F7" w:rsidRPr="005F62BB">
        <w:rPr>
          <w:sz w:val="24"/>
          <w:szCs w:val="24"/>
        </w:rPr>
        <w:t>.</w:t>
      </w:r>
      <w:bookmarkStart w:id="0" w:name="_Hlk151886161"/>
    </w:p>
    <w:p w14:paraId="673CCADB" w14:textId="77777777" w:rsidR="008742C0" w:rsidRDefault="008742C0" w:rsidP="008742C0">
      <w:pPr>
        <w:spacing w:line="480" w:lineRule="auto"/>
        <w:rPr>
          <w:b/>
          <w:bCs/>
          <w:sz w:val="24"/>
          <w:szCs w:val="24"/>
        </w:rPr>
      </w:pPr>
    </w:p>
    <w:p w14:paraId="5F83D4F2" w14:textId="663A5787" w:rsidR="00B71B90" w:rsidRPr="00760A69" w:rsidRDefault="00B71B90" w:rsidP="008742C0">
      <w:pPr>
        <w:spacing w:line="480" w:lineRule="auto"/>
        <w:rPr>
          <w:b/>
          <w:bCs/>
          <w:sz w:val="24"/>
          <w:szCs w:val="24"/>
        </w:rPr>
      </w:pPr>
      <w:r w:rsidRPr="00760A69">
        <w:rPr>
          <w:b/>
          <w:bCs/>
          <w:sz w:val="24"/>
          <w:szCs w:val="24"/>
        </w:rPr>
        <w:t>Suppl</w:t>
      </w:r>
      <w:r w:rsidR="003D63F5" w:rsidRPr="00760A69">
        <w:rPr>
          <w:b/>
          <w:bCs/>
          <w:sz w:val="24"/>
          <w:szCs w:val="24"/>
        </w:rPr>
        <w:t>emental</w:t>
      </w:r>
      <w:r w:rsidRPr="00760A69">
        <w:rPr>
          <w:b/>
          <w:bCs/>
          <w:sz w:val="24"/>
          <w:szCs w:val="24"/>
        </w:rPr>
        <w:t xml:space="preserve"> T</w:t>
      </w:r>
      <w:r w:rsidRPr="00760A69">
        <w:rPr>
          <w:rFonts w:hint="eastAsia"/>
          <w:b/>
          <w:bCs/>
          <w:sz w:val="24"/>
          <w:szCs w:val="24"/>
        </w:rPr>
        <w:t>able</w:t>
      </w:r>
      <w:r w:rsidRPr="00760A69">
        <w:rPr>
          <w:b/>
          <w:bCs/>
          <w:sz w:val="24"/>
          <w:szCs w:val="24"/>
        </w:rPr>
        <w:t xml:space="preserve"> </w:t>
      </w:r>
      <w:r w:rsidR="003D63F5" w:rsidRPr="00760A69">
        <w:rPr>
          <w:b/>
          <w:bCs/>
          <w:sz w:val="24"/>
          <w:szCs w:val="24"/>
        </w:rPr>
        <w:t>S</w:t>
      </w:r>
      <w:r w:rsidRPr="00760A69">
        <w:rPr>
          <w:b/>
          <w:bCs/>
          <w:sz w:val="24"/>
          <w:szCs w:val="24"/>
        </w:rPr>
        <w:t>1 Missing number and percentage for risk variables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4829"/>
        <w:gridCol w:w="3477"/>
      </w:tblGrid>
      <w:tr w:rsidR="00B71B90" w:rsidRPr="002A4059" w14:paraId="1FFA8896" w14:textId="77777777" w:rsidTr="00CA6A5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BA5A7" w14:textId="235EEE1A" w:rsidR="00B71B90" w:rsidRPr="002A4059" w:rsidRDefault="00B71B90" w:rsidP="002A405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Theme="minorEastAsia"/>
                <w:sz w:val="24"/>
                <w:szCs w:val="24"/>
              </w:rPr>
              <w:t>Risk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B676" w14:textId="3D1EB526" w:rsidR="00B71B90" w:rsidRPr="002A4059" w:rsidRDefault="00B71B90" w:rsidP="002A405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Theme="minorEastAsia"/>
                <w:sz w:val="24"/>
                <w:szCs w:val="24"/>
              </w:rPr>
              <w:t xml:space="preserve">Missing number (%)  </w:t>
            </w:r>
          </w:p>
        </w:tc>
      </w:tr>
      <w:bookmarkEnd w:id="0"/>
      <w:tr w:rsidR="00B71B90" w:rsidRPr="002A4059" w14:paraId="01DA092E" w14:textId="216353F7" w:rsidTr="00CA6A5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398CE" w14:textId="79B9FEFB" w:rsidR="00B71B90" w:rsidRPr="002A4059" w:rsidRDefault="00B71B90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8F7AE" w14:textId="7677C498" w:rsidR="00B71B90" w:rsidRPr="002A4059" w:rsidRDefault="00635B3A" w:rsidP="002A405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Theme="minorEastAsia" w:hint="eastAsia"/>
                <w:sz w:val="24"/>
                <w:szCs w:val="24"/>
              </w:rPr>
              <w:t>0</w:t>
            </w:r>
            <w:r w:rsidRPr="002A4059">
              <w:rPr>
                <w:rFonts w:eastAsiaTheme="minorEastAsia"/>
                <w:sz w:val="24"/>
                <w:szCs w:val="24"/>
              </w:rPr>
              <w:t xml:space="preserve"> (0)</w:t>
            </w:r>
          </w:p>
        </w:tc>
      </w:tr>
      <w:tr w:rsidR="00B71B90" w:rsidRPr="002A4059" w14:paraId="7EA67FF4" w14:textId="5962BCF4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EE43B" w14:textId="27A868FF" w:rsidR="00B71B90" w:rsidRPr="002A4059" w:rsidRDefault="00B71B90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7C877" w14:textId="0334318F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721CF90B" w14:textId="2BD23F52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7A049" w14:textId="05908EAB" w:rsidR="00B71B90" w:rsidRPr="002A4059" w:rsidRDefault="00B71B90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3E835" w14:textId="1B1522E9" w:rsidR="00B71B90" w:rsidRPr="002A4059" w:rsidRDefault="00BB0DC6" w:rsidP="002A405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35B3A" w:rsidRPr="002A405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03</w:t>
            </w:r>
            <w:r w:rsidR="00635B3A" w:rsidRPr="002A4059">
              <w:rPr>
                <w:sz w:val="24"/>
                <w:szCs w:val="24"/>
              </w:rPr>
              <w:t>)</w:t>
            </w:r>
          </w:p>
        </w:tc>
      </w:tr>
      <w:tr w:rsidR="00B71B90" w:rsidRPr="002A4059" w14:paraId="756C5FE9" w14:textId="6E2AF26B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CD6E2" w14:textId="7ACFD4A2" w:rsidR="00B71B90" w:rsidRPr="002A4059" w:rsidRDefault="00B71B90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2EF55" w14:textId="1E28C2A4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2A01783E" w14:textId="05C4381F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8563E" w14:textId="06F51F5C" w:rsidR="00B71B90" w:rsidRPr="002A4059" w:rsidRDefault="00B71B90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9F21" w14:textId="71AAD4D8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533D38F7" w14:textId="2D4A9E39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EB5B2" w14:textId="3CEEBED1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COPD or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4B425" w14:textId="67A81202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3B9EAF5F" w14:textId="239FB534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F4A9F" w14:textId="43F109CF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D</w:t>
            </w:r>
            <w:r w:rsidR="00B71B90" w:rsidRPr="002A4059">
              <w:rPr>
                <w:sz w:val="24"/>
                <w:szCs w:val="24"/>
              </w:rPr>
              <w:t>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7437D" w14:textId="2D472DD6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7FE0404C" w14:textId="68E4E3B5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AA1DB" w14:textId="5D0851A3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lastRenderedPageBreak/>
              <w:t>H</w:t>
            </w:r>
            <w:r w:rsidR="00B71B90" w:rsidRPr="002A4059">
              <w:rPr>
                <w:sz w:val="24"/>
                <w:szCs w:val="24"/>
              </w:rPr>
              <w:t>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073AB" w14:textId="730B079D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467F8628" w14:textId="1C62239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F9978" w14:textId="3BBAE329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H</w:t>
            </w:r>
            <w:r w:rsidR="00B71B90" w:rsidRPr="002A4059">
              <w:rPr>
                <w:sz w:val="24"/>
                <w:szCs w:val="24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C21BB" w14:textId="6E59A5CA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37091C93" w14:textId="12A706E3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A8626" w14:textId="57A2B9A9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P</w:t>
            </w:r>
            <w:r w:rsidR="00B71B90" w:rsidRPr="002A4059">
              <w:rPr>
                <w:sz w:val="24"/>
                <w:szCs w:val="24"/>
              </w:rPr>
              <w:t>rior</w:t>
            </w:r>
            <w:r w:rsidRPr="002A4059">
              <w:rPr>
                <w:sz w:val="24"/>
                <w:szCs w:val="24"/>
              </w:rPr>
              <w:t xml:space="preserve"> </w:t>
            </w:r>
            <w:r w:rsidR="00B71B90" w:rsidRPr="002A4059">
              <w:rPr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FE0FF" w14:textId="45A8DFE8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71B90" w:rsidRPr="002A4059" w14:paraId="740422D8" w14:textId="582768C2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9F2CA" w14:textId="5BE0EA1F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P</w:t>
            </w:r>
            <w:r w:rsidR="00B71B90" w:rsidRPr="002A4059">
              <w:rPr>
                <w:sz w:val="24"/>
                <w:szCs w:val="24"/>
              </w:rPr>
              <w:t>revious cardia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AB74F" w14:textId="1E383FDB" w:rsidR="00B71B90" w:rsidRPr="002A4059" w:rsidRDefault="00635B3A" w:rsidP="002A4059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4FE6B55C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02430" w14:textId="5A2B97A1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eart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92114" w14:textId="78640835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2615C9E3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09984" w14:textId="58DD5BA8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/>
                <w:sz w:val="24"/>
                <w:szCs w:val="24"/>
              </w:rPr>
              <w:t>ardiogen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537D" w14:textId="309BE37F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386A362E" w14:textId="198753ED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9B539" w14:textId="4D5DCC9C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B793F" w14:textId="6BFA680C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2 (1.89)</w:t>
            </w:r>
          </w:p>
        </w:tc>
      </w:tr>
      <w:tr w:rsidR="00BB0DC6" w:rsidRPr="002A4059" w14:paraId="5F683785" w14:textId="0857510A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D60D2" w14:textId="4E9DEA39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C9685" w14:textId="68CF903D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3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90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3B130DEA" w14:textId="7BB73465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E459" w14:textId="258D5B91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FCDB" w14:textId="63A91680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0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87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202F1A31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87F7A" w14:textId="0C8A895F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F3A60" w14:textId="104F6C3D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2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1.89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3A6D1535" w14:textId="502E2244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98CD8" w14:textId="2ACB7265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57A33" w14:textId="2EADCCEC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0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40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1AB5C897" w14:textId="428DB4CB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36AD3" w14:textId="1E415AD3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DA769" w14:textId="279B1B8E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1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88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0DB99771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FDD67" w14:textId="0EA175DC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B</w:t>
            </w:r>
            <w:r>
              <w:rPr>
                <w:rFonts w:eastAsiaTheme="minorEastAsia"/>
                <w:sz w:val="24"/>
                <w:szCs w:val="24"/>
              </w:rPr>
              <w:t>lood urea nitrogen</w:t>
            </w:r>
          </w:p>
          <w:p w14:paraId="39D17179" w14:textId="6626C52A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INR</w:t>
            </w:r>
          </w:p>
          <w:p w14:paraId="60F269C8" w14:textId="2A44B329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Lactate</w:t>
            </w:r>
          </w:p>
          <w:p w14:paraId="329696C4" w14:textId="12F31A3F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otassium</w:t>
            </w:r>
          </w:p>
          <w:p w14:paraId="4101477B" w14:textId="6D782534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S</w:t>
            </w:r>
            <w:r>
              <w:rPr>
                <w:rFonts w:eastAsiaTheme="minorEastAsia"/>
                <w:sz w:val="24"/>
                <w:szCs w:val="24"/>
              </w:rPr>
              <w:t>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A5DF2" w14:textId="01CEA929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2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42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5DCE0C72" w14:textId="3A96AFD6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8</w:t>
            </w:r>
            <w:r>
              <w:rPr>
                <w:rFonts w:eastAsiaTheme="minorEastAsia"/>
                <w:sz w:val="24"/>
                <w:szCs w:val="24"/>
              </w:rPr>
              <w:t>74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0.19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2418DFFD" w14:textId="20B6170A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562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29.87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06A8228D" w14:textId="3FB5891E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8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49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69200DAD" w14:textId="523AE4CA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2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1.42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BB0DC6" w:rsidRPr="002A4059" w14:paraId="295E5C78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4B6E1" w14:textId="375770DD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Theme="minorEastAsia"/>
                <w:sz w:val="24"/>
                <w:szCs w:val="24"/>
              </w:rPr>
              <w:t>Admiss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8973B" w14:textId="012192A6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28DF10B2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E9AD6" w14:textId="77777777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F</w:t>
            </w:r>
            <w:r>
              <w:rPr>
                <w:rFonts w:eastAsiaTheme="minorEastAsia"/>
                <w:sz w:val="24"/>
                <w:szCs w:val="24"/>
              </w:rPr>
              <w:t>irst care unit</w:t>
            </w:r>
          </w:p>
          <w:p w14:paraId="27B1D15D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SBP</w:t>
            </w:r>
          </w:p>
          <w:p w14:paraId="6BB9A5C3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DBP</w:t>
            </w:r>
          </w:p>
          <w:p w14:paraId="4C1926E5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MBP</w:t>
            </w:r>
          </w:p>
          <w:p w14:paraId="7BF5FF2C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lastRenderedPageBreak/>
              <w:t>Heart rate</w:t>
            </w:r>
          </w:p>
          <w:p w14:paraId="25B12001" w14:textId="274B2EFA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Respiratory rate</w:t>
            </w:r>
          </w:p>
          <w:p w14:paraId="1B9524FE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SOFA</w:t>
            </w:r>
          </w:p>
          <w:p w14:paraId="6255C163" w14:textId="43B8F6EB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SAPS II</w:t>
            </w:r>
          </w:p>
          <w:p w14:paraId="7A6A5EAB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Dobutamine</w:t>
            </w:r>
          </w:p>
          <w:p w14:paraId="5DBECF17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Dopamine</w:t>
            </w:r>
          </w:p>
          <w:p w14:paraId="7C1B80B1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Epinephrine</w:t>
            </w:r>
          </w:p>
          <w:p w14:paraId="4624F040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Milrinone</w:t>
            </w:r>
          </w:p>
          <w:p w14:paraId="12219B19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Norepinephrine</w:t>
            </w:r>
          </w:p>
          <w:p w14:paraId="2E47CB60" w14:textId="77777777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Vasopressin</w:t>
            </w:r>
          </w:p>
          <w:p w14:paraId="1D19B9F3" w14:textId="2C2B2278" w:rsidR="00BB0DC6" w:rsidRPr="002A4059" w:rsidRDefault="00D7237D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Phenyl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2FBF2" w14:textId="77777777" w:rsidR="00BB0DC6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BB0DC6">
              <w:rPr>
                <w:sz w:val="24"/>
                <w:szCs w:val="24"/>
              </w:rPr>
              <w:lastRenderedPageBreak/>
              <w:t>0 (0)</w:t>
            </w:r>
          </w:p>
          <w:p w14:paraId="5189896F" w14:textId="74745E70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.07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02BEC334" w14:textId="1AB491F9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.07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784F19B0" w14:textId="41DCF3B3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.01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534C7688" w14:textId="547DE016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lastRenderedPageBreak/>
              <w:t>0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63EAC523" w14:textId="2D2B7F66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.07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58996AD5" w14:textId="78C32C1E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 w:rsidRPr="00BB0DC6">
              <w:rPr>
                <w:rFonts w:eastAsiaTheme="minorEastAsia"/>
                <w:sz w:val="24"/>
                <w:szCs w:val="24"/>
              </w:rPr>
              <w:t xml:space="preserve"> (</w:t>
            </w:r>
            <w:r w:rsidR="00F56AF3">
              <w:rPr>
                <w:rFonts w:eastAsiaTheme="minorEastAsia"/>
                <w:sz w:val="24"/>
                <w:szCs w:val="24"/>
              </w:rPr>
              <w:t>0</w:t>
            </w:r>
            <w:r w:rsidRPr="00BB0DC6">
              <w:rPr>
                <w:rFonts w:eastAsiaTheme="minorEastAsia"/>
                <w:sz w:val="24"/>
                <w:szCs w:val="24"/>
              </w:rPr>
              <w:t>)</w:t>
            </w:r>
          </w:p>
          <w:p w14:paraId="441E0B9B" w14:textId="51120B68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6D7852C4" w14:textId="77777777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25EE1C79" w14:textId="4A79D39A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3EB7A4D2" w14:textId="52220E75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7F917831" w14:textId="05D73A01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2CD8E71F" w14:textId="0E9B2180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5EE2D167" w14:textId="77777777" w:rsid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  <w:p w14:paraId="7EFF72AB" w14:textId="7539F0DF" w:rsidR="00BB0DC6" w:rsidRPr="00BB0DC6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BB0DC6">
              <w:rPr>
                <w:rFonts w:eastAsiaTheme="minorEastAsia"/>
                <w:sz w:val="24"/>
                <w:szCs w:val="24"/>
              </w:rPr>
              <w:t>0 (0)</w:t>
            </w:r>
          </w:p>
        </w:tc>
      </w:tr>
      <w:tr w:rsidR="00BB0DC6" w:rsidRPr="002A4059" w14:paraId="2C252816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F512" w14:textId="09E4A582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="等线"/>
                <w:color w:val="000000"/>
                <w:sz w:val="24"/>
                <w:szCs w:val="24"/>
              </w:rPr>
              <w:lastRenderedPageBreak/>
              <w:t>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D81B1" w14:textId="35769A27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460237DF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D625" w14:textId="23AE2121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="等线"/>
                <w:color w:val="000000"/>
                <w:sz w:val="24"/>
                <w:szCs w:val="24"/>
              </w:rPr>
              <w:t>9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C205C" w14:textId="2204904E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466DC39E" w14:textId="77777777" w:rsidTr="00CA6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CED0" w14:textId="6A39AB9A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="等线"/>
                <w:color w:val="000000"/>
                <w:sz w:val="24"/>
                <w:szCs w:val="24"/>
              </w:rPr>
              <w:t>18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AD016" w14:textId="2420B46A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1A12FAF7" w14:textId="77777777" w:rsidTr="00CA6A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7293D" w14:textId="41793120" w:rsidR="00BB0DC6" w:rsidRPr="002A4059" w:rsidRDefault="00BB0DC6" w:rsidP="00BB0DC6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A4059">
              <w:rPr>
                <w:rFonts w:eastAsia="等线"/>
                <w:color w:val="000000"/>
                <w:sz w:val="24"/>
                <w:szCs w:val="24"/>
              </w:rPr>
              <w:t>1-year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5EAF1" w14:textId="15B60334" w:rsidR="00BB0DC6" w:rsidRPr="002A4059" w:rsidRDefault="00BB0DC6" w:rsidP="00BB0DC6">
            <w:pPr>
              <w:spacing w:line="480" w:lineRule="auto"/>
              <w:rPr>
                <w:sz w:val="24"/>
                <w:szCs w:val="24"/>
              </w:rPr>
            </w:pPr>
            <w:r w:rsidRPr="002A4059">
              <w:rPr>
                <w:sz w:val="24"/>
                <w:szCs w:val="24"/>
              </w:rPr>
              <w:t>0 (0)</w:t>
            </w:r>
          </w:p>
        </w:tc>
      </w:tr>
      <w:tr w:rsidR="00BB0DC6" w:rsidRPr="002A4059" w14:paraId="196762D2" w14:textId="77777777" w:rsidTr="00CA6A5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71396" w14:textId="219A39D4" w:rsidR="00BB0DC6" w:rsidRPr="002A4059" w:rsidRDefault="00875031" w:rsidP="00BB0DC6">
            <w:pPr>
              <w:spacing w:line="480" w:lineRule="auto"/>
              <w:rPr>
                <w:sz w:val="24"/>
                <w:szCs w:val="24"/>
              </w:rPr>
            </w:pPr>
            <w:r w:rsidRPr="00875031">
              <w:rPr>
                <w:sz w:val="24"/>
                <w:szCs w:val="24"/>
              </w:rPr>
              <w:t>Abbreviations: COPD, chronic obstructive pulmonary disease; PH, pulmonary hypertension; WBC, white blood cell; BUN, blood urea nitrogen; INR, international normalized ratio; SBP, systolic blood pressure; DBP, diastolic blood pressure; MBP, mean blood pressure; SOFA, sequential organ failure assessment; S</w:t>
            </w:r>
            <w:r>
              <w:rPr>
                <w:sz w:val="24"/>
                <w:szCs w:val="24"/>
              </w:rPr>
              <w:t>AP</w:t>
            </w:r>
            <w:r w:rsidRPr="00875031">
              <w:rPr>
                <w:sz w:val="24"/>
                <w:szCs w:val="24"/>
              </w:rPr>
              <w:t>S, simplified acute physiology score; SD, standard deviation.</w:t>
            </w:r>
          </w:p>
        </w:tc>
      </w:tr>
    </w:tbl>
    <w:p w14:paraId="07E2594B" w14:textId="223F1438" w:rsidR="00D16374" w:rsidRDefault="00D16374">
      <w:pPr>
        <w:widowControl/>
        <w:jc w:val="left"/>
        <w:rPr>
          <w:sz w:val="20"/>
          <w:szCs w:val="20"/>
        </w:rPr>
      </w:pPr>
    </w:p>
    <w:p w14:paraId="2EA65515" w14:textId="033D0505" w:rsidR="00D16374" w:rsidRPr="00760A69" w:rsidRDefault="00D16374" w:rsidP="00D16374">
      <w:pPr>
        <w:rPr>
          <w:b/>
          <w:bCs/>
          <w:sz w:val="24"/>
          <w:szCs w:val="24"/>
        </w:rPr>
      </w:pPr>
      <w:r w:rsidRPr="00760A69">
        <w:rPr>
          <w:b/>
          <w:bCs/>
          <w:sz w:val="24"/>
          <w:szCs w:val="24"/>
        </w:rPr>
        <w:t>Supplemental T</w:t>
      </w:r>
      <w:r w:rsidRPr="00760A69">
        <w:rPr>
          <w:rFonts w:hint="eastAsia"/>
          <w:b/>
          <w:bCs/>
          <w:sz w:val="24"/>
          <w:szCs w:val="24"/>
        </w:rPr>
        <w:t>able</w:t>
      </w:r>
      <w:r w:rsidRPr="00760A69"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2</w:t>
      </w:r>
      <w:r w:rsidRPr="00760A6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Post-matched among three </w:t>
      </w:r>
      <w:r w:rsidR="009305F1">
        <w:rPr>
          <w:b/>
          <w:bCs/>
          <w:sz w:val="24"/>
          <w:szCs w:val="24"/>
        </w:rPr>
        <w:t xml:space="preserve">body temperature </w:t>
      </w:r>
      <w:r>
        <w:rPr>
          <w:b/>
          <w:bCs/>
          <w:sz w:val="24"/>
          <w:szCs w:val="24"/>
        </w:rPr>
        <w:t>groups</w:t>
      </w:r>
      <w:r w:rsidRPr="00760A69">
        <w:rPr>
          <w:b/>
          <w:bCs/>
          <w:sz w:val="24"/>
          <w:szCs w:val="24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2"/>
        <w:gridCol w:w="2046"/>
        <w:gridCol w:w="1418"/>
        <w:gridCol w:w="1417"/>
        <w:gridCol w:w="1418"/>
        <w:gridCol w:w="1418"/>
        <w:gridCol w:w="1418"/>
      </w:tblGrid>
      <w:tr w:rsidR="001F1922" w:rsidRPr="001055D5" w14:paraId="598D792E" w14:textId="77777777" w:rsidTr="001055D5">
        <w:trPr>
          <w:trHeight w:val="52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26B5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6A43A" w14:textId="4599B36E" w:rsidR="001F1922" w:rsidRPr="001055D5" w:rsidRDefault="004F596C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othermia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>(N=3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720F0" w14:textId="78A55467" w:rsidR="001F1922" w:rsidRPr="001055D5" w:rsidRDefault="004F596C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rmothermia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>(N=3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73ED3" w14:textId="227DE43C" w:rsidR="001F1922" w:rsidRPr="001055D5" w:rsidRDefault="004F596C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erthermia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>(N=3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01D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6AA1" w14:textId="7B5D41EB" w:rsidR="001F1922" w:rsidRPr="001055D5" w:rsidRDefault="001732E6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</w:t>
            </w:r>
            <w:r w:rsidR="001F1922"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t SMD</w:t>
            </w:r>
          </w:p>
        </w:tc>
      </w:tr>
      <w:tr w:rsidR="001F1922" w:rsidRPr="001055D5" w14:paraId="179D576B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99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Patient 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CF6B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0B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5C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4C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5D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50039A68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1F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51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e, years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ADF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74 (13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B05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.74 (12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155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74 (1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62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6C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</w:tr>
      <w:tr w:rsidR="001F1922" w:rsidRPr="001055D5" w14:paraId="2C516EB3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5A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FE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68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8 (5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1D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6 (6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A0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8 (6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15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9C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</w:tr>
      <w:tr w:rsidR="001F1922" w:rsidRPr="001055D5" w14:paraId="7C78A9A3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DD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8FC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hi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C8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8 (6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C5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8 (5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A3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6 (7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1C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5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 w:rsidR="001F1922" w:rsidRPr="001055D5" w14:paraId="6096310C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77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tient histor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77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DB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9BFB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A162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051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526DB71B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9690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02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37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4 (5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30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CA4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9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B7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AFD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 w:rsidR="001F1922" w:rsidRPr="001055D5" w14:paraId="639488B8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08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F68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E0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 (5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39D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3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A7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1 (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BED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93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4</w:t>
            </w:r>
          </w:p>
        </w:tc>
      </w:tr>
      <w:tr w:rsidR="001F1922" w:rsidRPr="001055D5" w14:paraId="5B21C0AF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E9F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A84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PD or 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363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4 (4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49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 (2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75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 (2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88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92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1F1922" w:rsidRPr="001055D5" w14:paraId="7D9F92DD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72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4B6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BA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5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6E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 (5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7EA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9 (5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14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EF4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</w:tr>
      <w:tr w:rsidR="001F1922" w:rsidRPr="001055D5" w14:paraId="289D910C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63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BCD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94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 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E0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 (2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D1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 (2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E7B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E0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 w:rsidR="001F1922" w:rsidRPr="001055D5" w14:paraId="19CEAB1A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1E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69E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F7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9A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 (2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86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 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E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3D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1F1922" w:rsidRPr="001055D5" w14:paraId="0BD4BFC7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D42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59A6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ior 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1F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 (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F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47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23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B88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1F1922" w:rsidRPr="001055D5" w14:paraId="46985998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9B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20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evious cardiac 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BD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9 (2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D4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 (2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C1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4 (3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FF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A2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</w:tr>
      <w:tr w:rsidR="001F1922" w:rsidRPr="001055D5" w14:paraId="5FDDA28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D5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E20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art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65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A6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A32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 ( 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73B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DC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1F1922" w:rsidRPr="001055D5" w14:paraId="0D9BA40D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B4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AD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rdiogenic sho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F4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7B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7E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 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D1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6A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1F1922" w:rsidRPr="001055D5" w14:paraId="452D7BAB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4A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boratory te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1C6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A0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079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60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33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5118B479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E2B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9A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BC, K/u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3E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92 (2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AF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83 (9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682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56 (5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6A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0C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1F1922" w:rsidRPr="001055D5" w14:paraId="43976A4C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48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12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oglobin, g/d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CB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77 (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789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30 (2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53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03 (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670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22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2</w:t>
            </w:r>
          </w:p>
        </w:tc>
      </w:tr>
      <w:tr w:rsidR="001F1922" w:rsidRPr="001055D5" w14:paraId="33FC4B21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B4D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42C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atocrit, %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8B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70 (5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42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96 (6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A0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92 (5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3A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4C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</w:tr>
      <w:tr w:rsidR="001F1922" w:rsidRPr="001055D5" w14:paraId="7E4771F7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F5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C7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telet, K/u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82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5.34 (125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29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0.30 (106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43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.78 (83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EC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6B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 w:rsidR="001F1922" w:rsidRPr="001055D5" w14:paraId="3F07DFA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8F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4B5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um creatinine, mg/d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29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8 (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4E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8 (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35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7 (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1A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E7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1F1922" w:rsidRPr="001055D5" w14:paraId="21D3003A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CC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A15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lucose, mg/d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6CE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1.19 (59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B0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7.01 (76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FF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5.46 (58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70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2E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</w:tr>
      <w:tr w:rsidR="001F1922" w:rsidRPr="001055D5" w14:paraId="0DE5D989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787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E21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N, mg/d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1B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84 (25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E85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62 (18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10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82 (28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9C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30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 w:rsidR="001F1922" w:rsidRPr="001055D5" w14:paraId="70FB92D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3C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C7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R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23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1 (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E5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8 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757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9 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8BE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5B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 w:rsidR="001F1922" w:rsidRPr="001055D5" w14:paraId="294400A8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E6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60E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ctate, mg/dL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D04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5 (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241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0 (1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AB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1 (1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24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C9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F1922" w:rsidRPr="001055D5" w14:paraId="78807D15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3E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B67" w14:textId="4864BC03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tassium, mEq/L</w:t>
            </w:r>
            <w:r w:rsidR="000A2CEB" w:rsidRPr="000A2CE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EEA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9 (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2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1 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B6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4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64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CB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 w:rsidR="001F1922" w:rsidRPr="001055D5" w14:paraId="7765713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3F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85F5" w14:textId="7C08229A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dium, mEq/L</w:t>
            </w:r>
            <w:r w:rsidR="000A2CEB" w:rsidRPr="000A2CE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8C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8.33 (4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40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9.14 (5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B6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.03 (4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5B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91D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 w:rsidR="001F1922" w:rsidRPr="001055D5" w14:paraId="001C4EE9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41B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CU typ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257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3EF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08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D4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51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1F1922" w:rsidRPr="001055D5" w14:paraId="62CB9CD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E6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4C4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rdiac Vascular Intensive Care Unit (CVI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AE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FF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 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FF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5 (4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03B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A6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11982DA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8F1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ECE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ronary Care Unit (C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54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FF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1D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 (2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83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49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4F0A35BF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C6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A4C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cal Intensive Care Unit (MI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2AD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 (1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13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 (2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90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 ( 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4F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9D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242725DB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5A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CA2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Medical/Surgical Intensive Care Unit (MICU/SICU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B1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25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 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C8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( 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36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E7E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264A563C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13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A00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 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54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 ( 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B6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 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DF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 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365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732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62E63DAF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0B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FA5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 Surgical Intensive Care Unit (Neuro SI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4C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 ( 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BD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 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CD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 (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80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890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64D3653D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D9B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6E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rgical Intensive Care Unit (SI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7BA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 ( 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38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 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7C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 ( 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29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CEA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024607C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9E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63E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auma SICU (TSIC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29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 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F6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 ( 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32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 ( 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B6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6B2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682659E2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4D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Admission typ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65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A0B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5F8C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58B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7DE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 w:rsidR="001F1922" w:rsidRPr="001055D5" w14:paraId="10640A58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CF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400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26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 ( 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E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 ( 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10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 ( 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52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DB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12AF5E61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BA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D5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merg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24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7A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2 (4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F26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9 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E8C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D32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6F909189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26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8AB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822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3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01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4 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D6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2 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13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A3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5C0AE599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AA2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580C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r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45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 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A5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4 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44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7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1C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322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1B8F4DBB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F9D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ital sig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672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198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990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EE1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836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4A7ED97B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7C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E81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E7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7.78 (17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E4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4.14 (14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C7F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.31 (12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D7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FA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</w:tr>
      <w:tr w:rsidR="001F1922" w:rsidRPr="001055D5" w14:paraId="68B160C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1E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32E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3B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.37 (1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2A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1.20 (1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F9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.60 (9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F1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7F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</w:tr>
      <w:tr w:rsidR="001F1922" w:rsidRPr="001055D5" w14:paraId="01002645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E4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146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465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.05 (11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91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.59 (9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CF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.43 (8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3EA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C5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</w:tr>
      <w:tr w:rsidR="001F1922" w:rsidRPr="001055D5" w14:paraId="68E9731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C77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BA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art 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D7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.57 (16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4C2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2.21 (16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85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.79 (12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9F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D5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</w:tr>
      <w:tr w:rsidR="001F1922" w:rsidRPr="001055D5" w14:paraId="33C77C0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AC3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887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piratory 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35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.20 (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4F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47 (3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B8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50 (3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8E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3C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1F1922" w:rsidRPr="001055D5" w14:paraId="63DAB0E1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8DC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ype of CHD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63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2CD0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DCE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44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6F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</w:tr>
      <w:tr w:rsidR="001F1922" w:rsidRPr="001055D5" w14:paraId="3E3766E6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31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59DB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ute coronary synd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3E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7 (8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78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3 (7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7E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7 (9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53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2AA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1CADF42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66A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AD1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able coronary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23A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 (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441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7D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 ( 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BA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F7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7BC048CC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D7D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soactive drugs during ICU sta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80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E9A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833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22C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D10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2B1108EB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01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6C7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but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F4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 ( 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EC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 ( 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16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0D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060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</w:tr>
      <w:tr w:rsidR="001F1922" w:rsidRPr="001055D5" w14:paraId="6E48203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F93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E4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p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64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 ( 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9B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 ( 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D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 ( 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BDE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EB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</w:tr>
      <w:tr w:rsidR="001F1922" w:rsidRPr="001055D5" w14:paraId="2A68C8D4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24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D43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inep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70E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FF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E2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83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A7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</w:tr>
      <w:tr w:rsidR="001F1922" w:rsidRPr="001055D5" w14:paraId="1037F9ED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F7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50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lri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2F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 ( 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E5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91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 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22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0D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 w:rsidR="001F1922" w:rsidRPr="001055D5" w14:paraId="444911EF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A03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A69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epinep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35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3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10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9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7D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5 (3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8DA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8D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</w:tr>
      <w:tr w:rsidR="001F1922" w:rsidRPr="001055D5" w14:paraId="637E9EDE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8A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4B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sopress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3EE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4B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60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F1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A0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5</w:t>
            </w:r>
          </w:p>
        </w:tc>
      </w:tr>
      <w:tr w:rsidR="001F1922" w:rsidRPr="001055D5" w14:paraId="6498CC35" w14:textId="77777777" w:rsidTr="001055D5">
        <w:trPr>
          <w:trHeight w:val="2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A80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3C8" w14:textId="5872EBF0" w:rsidR="001F1922" w:rsidRPr="001055D5" w:rsidRDefault="007937AA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enyleph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C3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 (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A2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8A7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7 (3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A6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1A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1F1922" w:rsidRPr="001055D5" w14:paraId="7DE7C3E8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B35" w14:textId="5D1CC88B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ore system</w:t>
            </w:r>
            <w:r w:rsidR="008742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</w:t>
            </w:r>
            <w:r w:rsidR="008742C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</w:t>
            </w: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70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160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80CD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2126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F35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57750F7C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934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55A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1FC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9 (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D7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44 (3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441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1 (3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814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12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8</w:t>
            </w:r>
          </w:p>
        </w:tc>
      </w:tr>
      <w:tr w:rsidR="001F1922" w:rsidRPr="001055D5" w14:paraId="632F7BE0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DBA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EB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PS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D9D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6 (13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D1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.53 (15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A5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9 (12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360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FD2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 w:rsidR="001F1922" w:rsidRPr="001055D5" w14:paraId="35B9F507" w14:textId="77777777" w:rsidTr="001055D5">
        <w:trPr>
          <w:trHeight w:val="3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03F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utcom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BA2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58EA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249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D17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746B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1F1922" w:rsidRPr="001055D5" w14:paraId="73E18860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E450" w14:textId="77777777" w:rsidR="001F1922" w:rsidRPr="001055D5" w:rsidRDefault="001F1922" w:rsidP="001F192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193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D4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 (1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783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9 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59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 (1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6BB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A3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F1922" w:rsidRPr="001055D5" w14:paraId="607B7FDD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BD4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EB7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-day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65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2 (2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5EE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7 (3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FEC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1F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9F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F1922" w:rsidRPr="001055D5" w14:paraId="36BBB5CB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3126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645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0-day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4D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2 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EE9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3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A2D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 (2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203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BFB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F1922" w:rsidRPr="001055D5" w14:paraId="2E3C4CC5" w14:textId="77777777" w:rsidTr="001055D5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FF17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0718" w14:textId="77777777" w:rsidR="001F1922" w:rsidRPr="001055D5" w:rsidRDefault="001F1922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-year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99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3 (4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855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 (4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821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1 (3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D1F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CDA8" w14:textId="77777777" w:rsidR="001F1922" w:rsidRPr="001055D5" w:rsidRDefault="001F1922" w:rsidP="001F192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055D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F1922" w:rsidRPr="001055D5" w14:paraId="48877C88" w14:textId="77777777" w:rsidTr="001055D5">
        <w:trPr>
          <w:trHeight w:val="660"/>
        </w:trPr>
        <w:tc>
          <w:tcPr>
            <w:tcW w:w="14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F7E2" w14:textId="2291DB5B" w:rsidR="001F1922" w:rsidRPr="001055D5" w:rsidRDefault="002514CE" w:rsidP="001F19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514C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breviations: COPD, chronic obstructive pulmonary disease; PH, pulmonary hypertension; WBC, white blood cell; BUN, blood urea nitrogen; INR, international normalized ratio; SBP, systolic blood pressure; DBP, diastolic blood pressure; MBP, mean blood pressure; SOFA, sequential organ failure assessment; S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</w:t>
            </w:r>
            <w:r w:rsidRPr="002514C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, simplified acute physiology score; SD, standard deviation.</w:t>
            </w:r>
          </w:p>
        </w:tc>
      </w:tr>
    </w:tbl>
    <w:p w14:paraId="6510B48E" w14:textId="77777777" w:rsidR="00B71B90" w:rsidRPr="001F1922" w:rsidRDefault="00B71B90" w:rsidP="00B71B90">
      <w:pPr>
        <w:rPr>
          <w:sz w:val="20"/>
          <w:szCs w:val="20"/>
        </w:rPr>
      </w:pPr>
    </w:p>
    <w:sectPr w:rsidR="00B71B90" w:rsidRPr="001F1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9DF09" w14:textId="77777777" w:rsidR="000A440C" w:rsidRDefault="000A440C" w:rsidP="008A33F2">
      <w:r>
        <w:separator/>
      </w:r>
    </w:p>
  </w:endnote>
  <w:endnote w:type="continuationSeparator" w:id="0">
    <w:p w14:paraId="4D6311CF" w14:textId="77777777" w:rsidR="000A440C" w:rsidRDefault="000A440C" w:rsidP="008A3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6C980" w14:textId="77777777" w:rsidR="000A440C" w:rsidRDefault="000A440C" w:rsidP="008A33F2">
      <w:r>
        <w:separator/>
      </w:r>
    </w:p>
  </w:footnote>
  <w:footnote w:type="continuationSeparator" w:id="0">
    <w:p w14:paraId="0C6ACD3E" w14:textId="77777777" w:rsidR="000A440C" w:rsidRDefault="000A440C" w:rsidP="008A3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FA"/>
    <w:rsid w:val="00056DAD"/>
    <w:rsid w:val="000A2CEB"/>
    <w:rsid w:val="000A440C"/>
    <w:rsid w:val="000B2957"/>
    <w:rsid w:val="000B2989"/>
    <w:rsid w:val="000C691B"/>
    <w:rsid w:val="001055D5"/>
    <w:rsid w:val="00115128"/>
    <w:rsid w:val="00161A4A"/>
    <w:rsid w:val="001732E6"/>
    <w:rsid w:val="001A109E"/>
    <w:rsid w:val="001A7A11"/>
    <w:rsid w:val="001C22A9"/>
    <w:rsid w:val="001C385D"/>
    <w:rsid w:val="001F1922"/>
    <w:rsid w:val="002514CE"/>
    <w:rsid w:val="002A4059"/>
    <w:rsid w:val="002B685A"/>
    <w:rsid w:val="003B6700"/>
    <w:rsid w:val="003D63F5"/>
    <w:rsid w:val="004A0F74"/>
    <w:rsid w:val="004F50C1"/>
    <w:rsid w:val="004F596C"/>
    <w:rsid w:val="005A195B"/>
    <w:rsid w:val="005F62BB"/>
    <w:rsid w:val="005F652B"/>
    <w:rsid w:val="005F771C"/>
    <w:rsid w:val="00623A41"/>
    <w:rsid w:val="00635B3A"/>
    <w:rsid w:val="006958F1"/>
    <w:rsid w:val="006D65DE"/>
    <w:rsid w:val="00760A69"/>
    <w:rsid w:val="007937AA"/>
    <w:rsid w:val="007C59DE"/>
    <w:rsid w:val="008742C0"/>
    <w:rsid w:val="00875031"/>
    <w:rsid w:val="00884635"/>
    <w:rsid w:val="00885FA2"/>
    <w:rsid w:val="008A33F2"/>
    <w:rsid w:val="008E4EE0"/>
    <w:rsid w:val="00921853"/>
    <w:rsid w:val="009305F1"/>
    <w:rsid w:val="00A24657"/>
    <w:rsid w:val="00AC55FA"/>
    <w:rsid w:val="00AE4A3F"/>
    <w:rsid w:val="00B064BE"/>
    <w:rsid w:val="00B53AB9"/>
    <w:rsid w:val="00B6739C"/>
    <w:rsid w:val="00B71B90"/>
    <w:rsid w:val="00BB0DC6"/>
    <w:rsid w:val="00C42BED"/>
    <w:rsid w:val="00CA6A5B"/>
    <w:rsid w:val="00CC6DE7"/>
    <w:rsid w:val="00CE32EF"/>
    <w:rsid w:val="00CE387E"/>
    <w:rsid w:val="00D16374"/>
    <w:rsid w:val="00D7237D"/>
    <w:rsid w:val="00DE624F"/>
    <w:rsid w:val="00E82384"/>
    <w:rsid w:val="00E83162"/>
    <w:rsid w:val="00E84E49"/>
    <w:rsid w:val="00E8516F"/>
    <w:rsid w:val="00EC0CE3"/>
    <w:rsid w:val="00EE672D"/>
    <w:rsid w:val="00F10D68"/>
    <w:rsid w:val="00F46D20"/>
    <w:rsid w:val="00F56AF3"/>
    <w:rsid w:val="00F7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9C50A"/>
  <w15:chartTrackingRefBased/>
  <w15:docId w15:val="{E0CBD85E-F00F-4B96-B33C-EEC1F3CA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3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3F2"/>
    <w:rPr>
      <w:sz w:val="18"/>
      <w:szCs w:val="18"/>
    </w:rPr>
  </w:style>
  <w:style w:type="table" w:styleId="a7">
    <w:name w:val="Table Grid"/>
    <w:basedOn w:val="a1"/>
    <w:uiPriority w:val="99"/>
    <w:qFormat/>
    <w:rsid w:val="00B71B90"/>
    <w:rPr>
      <w:rFonts w:eastAsia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8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ran</dc:creator>
  <cp:keywords/>
  <dc:description/>
  <cp:lastModifiedBy>Luo Weiran</cp:lastModifiedBy>
  <cp:revision>50</cp:revision>
  <dcterms:created xsi:type="dcterms:W3CDTF">2022-07-26T13:13:00Z</dcterms:created>
  <dcterms:modified xsi:type="dcterms:W3CDTF">2023-12-13T10:28:00Z</dcterms:modified>
</cp:coreProperties>
</file>